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F3496" w14:textId="1A6AE7A0" w:rsidR="00C708D6" w:rsidRPr="00555602" w:rsidRDefault="00C708D6" w:rsidP="00C708D6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556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</w:p>
    <w:p w14:paraId="58A14751" w14:textId="176EB048" w:rsidR="00C708D6" w:rsidRPr="00555602" w:rsidRDefault="00C708D6" w:rsidP="00C708D6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556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3941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5556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 Primer sequences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3"/>
        <w:gridCol w:w="4769"/>
      </w:tblGrid>
      <w:tr w:rsidR="00C708D6" w:rsidRPr="00555602" w14:paraId="37B21118" w14:textId="77777777" w:rsidTr="00611E6C">
        <w:trPr>
          <w:trHeight w:val="113"/>
          <w:jc w:val="center"/>
        </w:trPr>
        <w:tc>
          <w:tcPr>
            <w:tcW w:w="10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39CCC3" w14:textId="77777777" w:rsidR="00C708D6" w:rsidRPr="00555602" w:rsidRDefault="00C708D6" w:rsidP="00611E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556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es</w:t>
            </w:r>
          </w:p>
        </w:tc>
        <w:tc>
          <w:tcPr>
            <w:tcW w:w="47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71229D" w14:textId="77777777" w:rsidR="00C708D6" w:rsidRPr="00555602" w:rsidRDefault="00C708D6" w:rsidP="00611E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556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imer sequence (5’-3’)</w:t>
            </w:r>
          </w:p>
        </w:tc>
      </w:tr>
      <w:tr w:rsidR="00C708D6" w:rsidRPr="00555602" w14:paraId="67271E5E" w14:textId="77777777" w:rsidTr="00611E6C">
        <w:trPr>
          <w:trHeight w:val="113"/>
          <w:jc w:val="center"/>
        </w:trPr>
        <w:tc>
          <w:tcPr>
            <w:tcW w:w="1043" w:type="dxa"/>
            <w:vMerge w:val="restart"/>
            <w:tcBorders>
              <w:top w:val="single" w:sz="8" w:space="0" w:color="auto"/>
            </w:tcBorders>
            <w:vAlign w:val="center"/>
          </w:tcPr>
          <w:p w14:paraId="4546A45A" w14:textId="77777777" w:rsidR="00C708D6" w:rsidRPr="00555602" w:rsidRDefault="00C708D6" w:rsidP="00611E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56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4769" w:type="dxa"/>
            <w:tcBorders>
              <w:top w:val="single" w:sz="8" w:space="0" w:color="auto"/>
            </w:tcBorders>
            <w:vAlign w:val="center"/>
          </w:tcPr>
          <w:p w14:paraId="421BFA58" w14:textId="77777777" w:rsidR="00C708D6" w:rsidRPr="00555602" w:rsidRDefault="00C708D6" w:rsidP="00611E6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56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P: </w:t>
            </w:r>
            <w:r w:rsidRPr="001D4E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TTCCTACCCCCAATGTGT</w:t>
            </w:r>
          </w:p>
        </w:tc>
      </w:tr>
      <w:tr w:rsidR="00C708D6" w:rsidRPr="00555602" w14:paraId="4663A037" w14:textId="77777777" w:rsidTr="00611E6C">
        <w:trPr>
          <w:trHeight w:val="113"/>
          <w:jc w:val="center"/>
        </w:trPr>
        <w:tc>
          <w:tcPr>
            <w:tcW w:w="1043" w:type="dxa"/>
            <w:vMerge/>
            <w:vAlign w:val="center"/>
          </w:tcPr>
          <w:p w14:paraId="62C4F30F" w14:textId="77777777" w:rsidR="00C708D6" w:rsidRPr="00555602" w:rsidRDefault="00C708D6" w:rsidP="00611E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69" w:type="dxa"/>
            <w:vAlign w:val="center"/>
          </w:tcPr>
          <w:p w14:paraId="38AD6A68" w14:textId="77777777" w:rsidR="00C708D6" w:rsidRPr="00555602" w:rsidRDefault="00C708D6" w:rsidP="00611E6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560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5556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: </w:t>
            </w:r>
            <w:r w:rsidRPr="001D4E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TGTTGCTGTAGCCGTAT</w:t>
            </w:r>
          </w:p>
        </w:tc>
      </w:tr>
      <w:tr w:rsidR="00C708D6" w:rsidRPr="00555602" w14:paraId="7966A410" w14:textId="77777777" w:rsidTr="00611E6C">
        <w:trPr>
          <w:trHeight w:val="113"/>
          <w:jc w:val="center"/>
        </w:trPr>
        <w:tc>
          <w:tcPr>
            <w:tcW w:w="1043" w:type="dxa"/>
            <w:vMerge w:val="restart"/>
            <w:vAlign w:val="center"/>
          </w:tcPr>
          <w:p w14:paraId="7706386A" w14:textId="77777777" w:rsidR="00C708D6" w:rsidRPr="00555602" w:rsidRDefault="00C708D6" w:rsidP="00611E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56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NF-α</w:t>
            </w:r>
          </w:p>
        </w:tc>
        <w:tc>
          <w:tcPr>
            <w:tcW w:w="4769" w:type="dxa"/>
            <w:vAlign w:val="center"/>
          </w:tcPr>
          <w:p w14:paraId="44AF43ED" w14:textId="77777777" w:rsidR="00C708D6" w:rsidRPr="00555602" w:rsidRDefault="00C708D6" w:rsidP="00611E6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56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P: </w:t>
            </w:r>
            <w:r w:rsidRPr="001D4E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CCTCCCTCTATCAGTT</w:t>
            </w:r>
          </w:p>
        </w:tc>
      </w:tr>
      <w:tr w:rsidR="00C708D6" w:rsidRPr="00555602" w14:paraId="6B3FC697" w14:textId="77777777" w:rsidTr="00611E6C">
        <w:trPr>
          <w:trHeight w:val="113"/>
          <w:jc w:val="center"/>
        </w:trPr>
        <w:tc>
          <w:tcPr>
            <w:tcW w:w="1043" w:type="dxa"/>
            <w:vMerge/>
            <w:vAlign w:val="center"/>
          </w:tcPr>
          <w:p w14:paraId="71B0EDE0" w14:textId="77777777" w:rsidR="00C708D6" w:rsidRPr="00555602" w:rsidRDefault="00C708D6" w:rsidP="00611E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69" w:type="dxa"/>
            <w:vAlign w:val="center"/>
          </w:tcPr>
          <w:p w14:paraId="2BA29227" w14:textId="77777777" w:rsidR="00C708D6" w:rsidRPr="00555602" w:rsidRDefault="00C708D6" w:rsidP="00611E6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560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5556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: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D4E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TGTCACTCGAAATTTGAGAAG</w:t>
            </w:r>
          </w:p>
        </w:tc>
      </w:tr>
      <w:tr w:rsidR="00C708D6" w:rsidRPr="00555602" w14:paraId="2271EB25" w14:textId="77777777" w:rsidTr="00611E6C">
        <w:trPr>
          <w:trHeight w:val="113"/>
          <w:jc w:val="center"/>
        </w:trPr>
        <w:tc>
          <w:tcPr>
            <w:tcW w:w="1043" w:type="dxa"/>
            <w:vMerge w:val="restart"/>
            <w:vAlign w:val="center"/>
          </w:tcPr>
          <w:p w14:paraId="08B27849" w14:textId="77777777" w:rsidR="00C708D6" w:rsidRPr="00555602" w:rsidRDefault="00C708D6" w:rsidP="00611E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56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-1β</w:t>
            </w:r>
          </w:p>
        </w:tc>
        <w:tc>
          <w:tcPr>
            <w:tcW w:w="4769" w:type="dxa"/>
            <w:vAlign w:val="center"/>
          </w:tcPr>
          <w:p w14:paraId="41BD2B83" w14:textId="77777777" w:rsidR="00C708D6" w:rsidRPr="00555602" w:rsidRDefault="00C708D6" w:rsidP="00611E6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56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P: </w:t>
            </w:r>
            <w:r w:rsidRPr="004938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TGTGTGACGTTCCCATT</w:t>
            </w:r>
          </w:p>
        </w:tc>
      </w:tr>
      <w:tr w:rsidR="00C708D6" w:rsidRPr="00555602" w14:paraId="71B2F22A" w14:textId="77777777" w:rsidTr="00611E6C">
        <w:trPr>
          <w:trHeight w:val="113"/>
          <w:jc w:val="center"/>
        </w:trPr>
        <w:tc>
          <w:tcPr>
            <w:tcW w:w="1043" w:type="dxa"/>
            <w:vMerge/>
            <w:vAlign w:val="center"/>
          </w:tcPr>
          <w:p w14:paraId="0756B2FA" w14:textId="77777777" w:rsidR="00C708D6" w:rsidRPr="00555602" w:rsidRDefault="00C708D6" w:rsidP="00611E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69" w:type="dxa"/>
            <w:vAlign w:val="center"/>
          </w:tcPr>
          <w:p w14:paraId="241CCDB4" w14:textId="77777777" w:rsidR="00C708D6" w:rsidRPr="00555602" w:rsidRDefault="00C708D6" w:rsidP="00611E6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560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5556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: </w:t>
            </w:r>
            <w:r w:rsidRPr="004938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CACGAGGGTTTTTTGTTG</w:t>
            </w:r>
          </w:p>
        </w:tc>
      </w:tr>
      <w:tr w:rsidR="00C708D6" w:rsidRPr="00555602" w14:paraId="6E1A71D3" w14:textId="77777777" w:rsidTr="00611E6C">
        <w:trPr>
          <w:trHeight w:val="113"/>
          <w:jc w:val="center"/>
        </w:trPr>
        <w:tc>
          <w:tcPr>
            <w:tcW w:w="1043" w:type="dxa"/>
            <w:vMerge w:val="restart"/>
            <w:vAlign w:val="center"/>
          </w:tcPr>
          <w:p w14:paraId="79012F3D" w14:textId="77777777" w:rsidR="00C708D6" w:rsidRPr="00555602" w:rsidRDefault="00C708D6" w:rsidP="00611E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56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-6</w:t>
            </w:r>
          </w:p>
        </w:tc>
        <w:tc>
          <w:tcPr>
            <w:tcW w:w="4769" w:type="dxa"/>
            <w:vAlign w:val="center"/>
          </w:tcPr>
          <w:p w14:paraId="3D7E3A0F" w14:textId="77777777" w:rsidR="00C708D6" w:rsidRPr="00555602" w:rsidRDefault="00C708D6" w:rsidP="00611E6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56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P: </w:t>
            </w:r>
            <w:r w:rsidRPr="004938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GTCCTTCCTACCCCAATTTCC</w:t>
            </w:r>
          </w:p>
        </w:tc>
      </w:tr>
      <w:tr w:rsidR="00C708D6" w:rsidRPr="00555602" w14:paraId="1F0AB2B0" w14:textId="77777777" w:rsidTr="00611E6C">
        <w:trPr>
          <w:trHeight w:val="113"/>
          <w:jc w:val="center"/>
        </w:trPr>
        <w:tc>
          <w:tcPr>
            <w:tcW w:w="1043" w:type="dxa"/>
            <w:vMerge/>
            <w:vAlign w:val="center"/>
          </w:tcPr>
          <w:p w14:paraId="078DA99C" w14:textId="77777777" w:rsidR="00C708D6" w:rsidRPr="00555602" w:rsidRDefault="00C708D6" w:rsidP="00611E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69" w:type="dxa"/>
            <w:vAlign w:val="center"/>
          </w:tcPr>
          <w:p w14:paraId="60B0862F" w14:textId="77777777" w:rsidR="00C708D6" w:rsidRPr="00555602" w:rsidRDefault="00C708D6" w:rsidP="00611E6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560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5556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: </w:t>
            </w:r>
            <w:r w:rsidRPr="004938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GGTCCTTAGCCACTCCTTC</w:t>
            </w:r>
          </w:p>
        </w:tc>
      </w:tr>
      <w:tr w:rsidR="00C708D6" w:rsidRPr="00555602" w14:paraId="63A867C6" w14:textId="77777777" w:rsidTr="00611E6C">
        <w:trPr>
          <w:trHeight w:val="113"/>
          <w:jc w:val="center"/>
        </w:trPr>
        <w:tc>
          <w:tcPr>
            <w:tcW w:w="1043" w:type="dxa"/>
            <w:vMerge w:val="restart"/>
            <w:vAlign w:val="center"/>
          </w:tcPr>
          <w:p w14:paraId="7875CCB2" w14:textId="77777777" w:rsidR="00C708D6" w:rsidRPr="00555602" w:rsidRDefault="00C708D6" w:rsidP="00611E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-10</w:t>
            </w:r>
          </w:p>
        </w:tc>
        <w:tc>
          <w:tcPr>
            <w:tcW w:w="4769" w:type="dxa"/>
            <w:vAlign w:val="center"/>
          </w:tcPr>
          <w:p w14:paraId="5A3AC2CC" w14:textId="77777777" w:rsidR="00C708D6" w:rsidRPr="00555602" w:rsidRDefault="00C708D6" w:rsidP="00611E6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56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P: </w:t>
            </w:r>
            <w:r w:rsidRPr="004938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AGAGCCACATGCTCCTA</w:t>
            </w:r>
          </w:p>
        </w:tc>
      </w:tr>
      <w:tr w:rsidR="00C708D6" w:rsidRPr="00555602" w14:paraId="2156BF3B" w14:textId="77777777" w:rsidTr="00611E6C">
        <w:trPr>
          <w:trHeight w:val="113"/>
          <w:jc w:val="center"/>
        </w:trPr>
        <w:tc>
          <w:tcPr>
            <w:tcW w:w="1043" w:type="dxa"/>
            <w:vMerge/>
            <w:vAlign w:val="center"/>
          </w:tcPr>
          <w:p w14:paraId="4EA20B4B" w14:textId="77777777" w:rsidR="00C708D6" w:rsidRPr="00555602" w:rsidRDefault="00C708D6" w:rsidP="00611E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69" w:type="dxa"/>
            <w:vAlign w:val="center"/>
          </w:tcPr>
          <w:p w14:paraId="39981975" w14:textId="77777777" w:rsidR="00C708D6" w:rsidRPr="00555602" w:rsidRDefault="00C708D6" w:rsidP="00611E6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560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5556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: </w:t>
            </w:r>
            <w:r w:rsidRPr="004938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AAGGCTTGGCAACCCAAGTAA</w:t>
            </w:r>
          </w:p>
        </w:tc>
      </w:tr>
      <w:tr w:rsidR="00C708D6" w:rsidRPr="00555602" w14:paraId="01B2D759" w14:textId="77777777" w:rsidTr="00611E6C">
        <w:trPr>
          <w:trHeight w:val="113"/>
          <w:jc w:val="center"/>
        </w:trPr>
        <w:tc>
          <w:tcPr>
            <w:tcW w:w="1043" w:type="dxa"/>
            <w:vMerge w:val="restart"/>
            <w:vAlign w:val="center"/>
          </w:tcPr>
          <w:p w14:paraId="17F2F328" w14:textId="77777777" w:rsidR="00C708D6" w:rsidRPr="00555602" w:rsidRDefault="00C708D6" w:rsidP="00611E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g-1</w:t>
            </w:r>
          </w:p>
        </w:tc>
        <w:tc>
          <w:tcPr>
            <w:tcW w:w="4769" w:type="dxa"/>
            <w:vAlign w:val="center"/>
          </w:tcPr>
          <w:p w14:paraId="5E670C43" w14:textId="77777777" w:rsidR="00C708D6" w:rsidRPr="00555602" w:rsidRDefault="00C708D6" w:rsidP="00611E6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56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P: </w:t>
            </w:r>
            <w:r w:rsidRPr="004938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GGCAAGGTGATGGAAGAGACCT</w:t>
            </w:r>
          </w:p>
        </w:tc>
      </w:tr>
      <w:tr w:rsidR="00C708D6" w:rsidRPr="00555602" w14:paraId="17845970" w14:textId="77777777" w:rsidTr="00611E6C">
        <w:trPr>
          <w:trHeight w:val="113"/>
          <w:jc w:val="center"/>
        </w:trPr>
        <w:tc>
          <w:tcPr>
            <w:tcW w:w="1043" w:type="dxa"/>
            <w:vMerge/>
            <w:tcBorders>
              <w:bottom w:val="single" w:sz="8" w:space="0" w:color="auto"/>
            </w:tcBorders>
            <w:vAlign w:val="center"/>
          </w:tcPr>
          <w:p w14:paraId="44FC2CC0" w14:textId="77777777" w:rsidR="00C708D6" w:rsidRPr="00555602" w:rsidRDefault="00C708D6" w:rsidP="00611E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69" w:type="dxa"/>
            <w:tcBorders>
              <w:bottom w:val="single" w:sz="8" w:space="0" w:color="auto"/>
            </w:tcBorders>
            <w:vAlign w:val="center"/>
          </w:tcPr>
          <w:p w14:paraId="194D9D2B" w14:textId="77777777" w:rsidR="00C708D6" w:rsidRPr="00555602" w:rsidRDefault="00C708D6" w:rsidP="00611E6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560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5556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: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938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AAGCAAGCCAAGGTTAAAGCCA</w:t>
            </w:r>
          </w:p>
        </w:tc>
      </w:tr>
    </w:tbl>
    <w:p w14:paraId="4B67CE3E" w14:textId="77777777" w:rsidR="00C708D6" w:rsidRPr="00555602" w:rsidRDefault="00C708D6" w:rsidP="00C708D6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56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e: </w:t>
      </w:r>
    </w:p>
    <w:p w14:paraId="685FEEF9" w14:textId="77777777" w:rsidR="00C708D6" w:rsidRPr="00555602" w:rsidRDefault="00C708D6" w:rsidP="00C708D6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5602">
        <w:rPr>
          <w:rFonts w:ascii="Times New Roman" w:hAnsi="Times New Roman" w:cs="Times New Roman" w:hint="cs"/>
          <w:color w:val="000000" w:themeColor="text1"/>
          <w:sz w:val="24"/>
          <w:szCs w:val="24"/>
        </w:rPr>
        <w:t>F</w:t>
      </w:r>
      <w:r w:rsidRPr="00555602">
        <w:rPr>
          <w:rFonts w:ascii="Times New Roman" w:hAnsi="Times New Roman" w:cs="Times New Roman"/>
          <w:color w:val="000000" w:themeColor="text1"/>
          <w:sz w:val="24"/>
          <w:szCs w:val="24"/>
        </w:rPr>
        <w:t>P: forward primer; RP: reverse primer.</w:t>
      </w:r>
    </w:p>
    <w:p w14:paraId="435FA71D" w14:textId="77777777" w:rsidR="00C708D6" w:rsidRPr="00555602" w:rsidRDefault="00C708D6" w:rsidP="00C708D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D2095C7" w14:textId="77777777" w:rsidR="001F6B98" w:rsidRPr="00C708D6" w:rsidRDefault="001F6B98" w:rsidP="001F6B9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B23D0B5" w14:textId="77777777" w:rsidR="00D301F2" w:rsidRPr="001F6B98" w:rsidRDefault="00D301F2"/>
    <w:sectPr w:rsidR="00D301F2" w:rsidRPr="001F6B98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C8781F" w14:textId="77777777" w:rsidR="008E519A" w:rsidRDefault="008E519A" w:rsidP="001F6B98">
      <w:r>
        <w:separator/>
      </w:r>
    </w:p>
  </w:endnote>
  <w:endnote w:type="continuationSeparator" w:id="0">
    <w:p w14:paraId="747E3D92" w14:textId="77777777" w:rsidR="008E519A" w:rsidRDefault="008E519A" w:rsidP="001F6B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7063043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1"/>
        <w:szCs w:val="21"/>
      </w:rPr>
    </w:sdtEndPr>
    <w:sdtContent>
      <w:p w14:paraId="161ED766" w14:textId="77777777" w:rsidR="005D76E8" w:rsidRPr="005D76E8" w:rsidRDefault="00E635EE">
        <w:pPr>
          <w:pStyle w:val="a5"/>
          <w:jc w:val="center"/>
          <w:rPr>
            <w:rFonts w:ascii="Times New Roman" w:hAnsi="Times New Roman" w:cs="Times New Roman"/>
            <w:sz w:val="21"/>
            <w:szCs w:val="21"/>
          </w:rPr>
        </w:pPr>
        <w:r w:rsidRPr="005D76E8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5D76E8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5D76E8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Pr="005D76E8">
          <w:rPr>
            <w:rFonts w:ascii="Times New Roman" w:hAnsi="Times New Roman" w:cs="Times New Roman"/>
            <w:sz w:val="21"/>
            <w:szCs w:val="21"/>
            <w:lang w:val="zh-CN"/>
          </w:rPr>
          <w:t>2</w:t>
        </w:r>
        <w:r w:rsidRPr="005D76E8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14:paraId="383A314E" w14:textId="77777777" w:rsidR="005D76E8" w:rsidRDefault="008E519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6B11C4" w14:textId="77777777" w:rsidR="008E519A" w:rsidRDefault="008E519A" w:rsidP="001F6B98">
      <w:r>
        <w:separator/>
      </w:r>
    </w:p>
  </w:footnote>
  <w:footnote w:type="continuationSeparator" w:id="0">
    <w:p w14:paraId="422B402E" w14:textId="77777777" w:rsidR="008E519A" w:rsidRDefault="008E519A" w:rsidP="001F6B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C3D"/>
    <w:rsid w:val="00092C3D"/>
    <w:rsid w:val="001F6B98"/>
    <w:rsid w:val="003941B8"/>
    <w:rsid w:val="008E519A"/>
    <w:rsid w:val="00C708D6"/>
    <w:rsid w:val="00D301F2"/>
    <w:rsid w:val="00E63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EEDAF4"/>
  <w15:chartTrackingRefBased/>
  <w15:docId w15:val="{3327E50C-CE6C-420D-9C5B-7FFC61C99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08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6B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6B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6B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6B98"/>
    <w:rPr>
      <w:sz w:val="18"/>
      <w:szCs w:val="18"/>
    </w:rPr>
  </w:style>
  <w:style w:type="table" w:styleId="a7">
    <w:name w:val="Table Grid"/>
    <w:basedOn w:val="a1"/>
    <w:uiPriority w:val="39"/>
    <w:rsid w:val="001F6B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 晓杭</dc:creator>
  <cp:keywords/>
  <dc:description/>
  <cp:lastModifiedBy>钱 晓杭</cp:lastModifiedBy>
  <cp:revision>3</cp:revision>
  <dcterms:created xsi:type="dcterms:W3CDTF">2022-03-21T07:17:00Z</dcterms:created>
  <dcterms:modified xsi:type="dcterms:W3CDTF">2022-03-23T13:37:00Z</dcterms:modified>
</cp:coreProperties>
</file>